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062" w:rsidRPr="00EF625E" w:rsidRDefault="00134062" w:rsidP="00134062">
      <w:pPr>
        <w:rPr>
          <w:rFonts w:ascii="Times New Roman" w:hAnsi="Times New Roman" w:cs="Times New Roman"/>
          <w:b/>
          <w:noProof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Table S5. </w:t>
      </w:r>
      <w:proofErr w:type="gramStart"/>
      <w:r w:rsidRPr="004F30B1">
        <w:rPr>
          <w:rFonts w:ascii="Times New Roman" w:eastAsia="Times New Roman" w:hAnsi="Times New Roman" w:cs="Times New Roman"/>
          <w:b/>
          <w:color w:val="000000"/>
        </w:rPr>
        <w:t>Association of genetic variants rs7759938 (</w:t>
      </w:r>
      <w:r>
        <w:rPr>
          <w:rFonts w:ascii="Times New Roman" w:eastAsia="Times New Roman" w:hAnsi="Times New Roman" w:cs="Times New Roman"/>
          <w:b/>
          <w:color w:val="000000"/>
        </w:rPr>
        <w:t>upper panel) and rs314279 (lower panel</w:t>
      </w:r>
      <w:r w:rsidRPr="004F30B1">
        <w:rPr>
          <w:rFonts w:ascii="Times New Roman" w:eastAsia="Times New Roman" w:hAnsi="Times New Roman" w:cs="Times New Roman"/>
          <w:b/>
          <w:color w:val="000000"/>
        </w:rPr>
        <w:t>) with adult anthropometric traits</w:t>
      </w:r>
      <w:r>
        <w:rPr>
          <w:rFonts w:ascii="Times New Roman" w:eastAsia="Times New Roman" w:hAnsi="Times New Roman" w:cs="Times New Roman"/>
          <w:b/>
          <w:color w:val="000000"/>
        </w:rPr>
        <w:t xml:space="preserve"> by specific age groups</w:t>
      </w:r>
      <w:r w:rsidRPr="004F30B1"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</w:p>
    <w:tbl>
      <w:tblPr>
        <w:tblW w:w="9876" w:type="dxa"/>
        <w:tblInd w:w="90" w:type="dxa"/>
        <w:tblLook w:val="04A0"/>
      </w:tblPr>
      <w:tblGrid>
        <w:gridCol w:w="1011"/>
        <w:gridCol w:w="425"/>
        <w:gridCol w:w="142"/>
        <w:gridCol w:w="600"/>
        <w:gridCol w:w="442"/>
        <w:gridCol w:w="1226"/>
        <w:gridCol w:w="1275"/>
        <w:gridCol w:w="479"/>
        <w:gridCol w:w="230"/>
        <w:gridCol w:w="6"/>
        <w:gridCol w:w="1270"/>
        <w:gridCol w:w="474"/>
        <w:gridCol w:w="236"/>
        <w:gridCol w:w="1336"/>
        <w:gridCol w:w="155"/>
        <w:gridCol w:w="492"/>
        <w:gridCol w:w="78"/>
      </w:tblGrid>
      <w:tr w:rsidR="00134062" w:rsidRPr="00920741" w:rsidTr="00873896">
        <w:trPr>
          <w:gridAfter w:val="1"/>
          <w:wAfter w:w="77" w:type="dxa"/>
          <w:trHeight w:val="300"/>
        </w:trPr>
        <w:tc>
          <w:tcPr>
            <w:tcW w:w="1578" w:type="dxa"/>
            <w:gridSpan w:val="3"/>
            <w:shd w:val="clear" w:color="auto" w:fill="auto"/>
            <w:noWrap/>
            <w:vAlign w:val="bottom"/>
            <w:hideMark/>
          </w:tcPr>
          <w:p w:rsidR="00134062" w:rsidRPr="003464C2" w:rsidRDefault="00134062" w:rsidP="00873896">
            <w:pPr>
              <w:keepNext/>
              <w:keepLines/>
              <w:spacing w:before="200" w:after="0" w:line="240" w:lineRule="auto"/>
              <w:jc w:val="left"/>
              <w:outlineLvl w:val="3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64C2">
              <w:rPr>
                <w:rFonts w:ascii="Times New Roman" w:eastAsia="Times New Roman" w:hAnsi="Times New Roman" w:cs="Times New Roman"/>
                <w:b/>
                <w:color w:val="000000"/>
              </w:rPr>
              <w:t>rs7759938</w:t>
            </w:r>
          </w:p>
        </w:tc>
        <w:tc>
          <w:tcPr>
            <w:tcW w:w="1042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4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492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-GROUP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</w:p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M,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1 (2292, 289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58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(0.03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94 (0.02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05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 (2669, 318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(0.02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3 (2759, 327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 (0.01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(0.02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6 (2974, 332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50 (0.01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(0.02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2  (1564, 143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01 (0.03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1 (2292, 289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 (0.032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(0.02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 (2669, 318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(0.03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4 (2759, 327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(0.02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4 (2973, 332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 (1564, 143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3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1 (2292, 289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 (0.02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57 (2669, 318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 (0.02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3 (2759, 327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4 (2973, 332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 (1563, 143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6 (0.03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3 (2293, 283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 (0.02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4 (2668, 315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 (0.01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 (0.02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9 (2758, 327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6 (2967, 331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2 (1605, 144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3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4 (2293, 283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(0.03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5 (2668, 315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8 (2757, 327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2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6 (2967, 331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0 (1604, 144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3 (2293, 2830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 (0.02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23 (2667, 315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(0.01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 (0.02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8 (2757, 3271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(0.01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5 (2966, 331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(0.01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(0.02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 (0.02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8 (1603, 144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(0.033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41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4062" w:rsidRPr="00920741" w:rsidTr="00873896">
        <w:trPr>
          <w:trHeight w:val="300"/>
        </w:trPr>
        <w:tc>
          <w:tcPr>
            <w:tcW w:w="1436" w:type="dxa"/>
            <w:gridSpan w:val="2"/>
            <w:shd w:val="clear" w:color="auto" w:fill="auto"/>
            <w:noWrap/>
            <w:vAlign w:val="bottom"/>
            <w:hideMark/>
          </w:tcPr>
          <w:p w:rsidR="00134062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:rsidR="00134062" w:rsidRPr="003464C2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464C2">
              <w:rPr>
                <w:rFonts w:ascii="Times New Roman" w:eastAsia="Times New Roman" w:hAnsi="Times New Roman" w:cs="Times New Roman"/>
                <w:b/>
                <w:color w:val="000000"/>
              </w:rPr>
              <w:t>rs314279</w:t>
            </w:r>
          </w:p>
        </w:tc>
        <w:tc>
          <w:tcPr>
            <w:tcW w:w="742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-GROUP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</w:t>
            </w:r>
          </w:p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M,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A (SE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4 (2289, 288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9 (0.043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4 (2656, 317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(0.04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0 (2752, 325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2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(0.03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7 (2952, 331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(0.02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3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(0.03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3 (1564, 143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 (0.05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 (0.053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4 (2289, 288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(0.02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(0.043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4 (2656, 317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19 (0.042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1 (2752, 3259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 (0.04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 (0.038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5 (2951, 331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 (0.03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2 (1564, 143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(0.05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(0.053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4 (2289, 288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(0.04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(0.03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4 (2656, 317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 (0.04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0 (2752, 325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6 (0.041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5 (2951, 3314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9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1 (1563, 143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7 (0.052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(0.05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7 (2290, 28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4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(0.035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1 (2655, 314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6 (2751, 325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5 (0.03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7 (2945, 331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3 (1605, 144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 (0.05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5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8 (2290, 2818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 (0.02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(0.043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2 (2655, 314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 (0.039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5 (2750, 325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(0.02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 (0.04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7 (2945, 331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6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1 (1604, 144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(0.054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(0.053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7 (2290, 2817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0 (2654, 314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(0.02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 (0.034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5 (2750, 3255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 (0.026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 (0.03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(0.03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6 (2944, 331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(0.02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 (0.03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(0.036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134062" w:rsidRPr="00920741" w:rsidTr="00873896">
        <w:trPr>
          <w:trHeight w:val="300"/>
        </w:trPr>
        <w:tc>
          <w:tcPr>
            <w:tcW w:w="1011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74yrs</w:t>
            </w:r>
          </w:p>
        </w:tc>
        <w:tc>
          <w:tcPr>
            <w:tcW w:w="1167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9 (1603, 1446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 (0.03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 (0.048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 (0.057)</w:t>
            </w:r>
          </w:p>
        </w:tc>
        <w:tc>
          <w:tcPr>
            <w:tcW w:w="725" w:type="dxa"/>
            <w:gridSpan w:val="3"/>
            <w:shd w:val="clear" w:color="auto" w:fill="auto"/>
            <w:noWrap/>
            <w:vAlign w:val="bottom"/>
            <w:hideMark/>
          </w:tcPr>
          <w:p w:rsidR="00134062" w:rsidRPr="00920741" w:rsidRDefault="00134062" w:rsidP="0087389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07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</w:tbl>
    <w:p w:rsidR="00134062" w:rsidRDefault="00134062" w:rsidP="00134062">
      <w:pPr>
        <w:rPr>
          <w:rFonts w:ascii="Times New Roman" w:hAnsi="Times New Roman" w:cs="Times New Roman"/>
        </w:rPr>
      </w:pPr>
    </w:p>
    <w:p w:rsidR="00134062" w:rsidRDefault="00134062" w:rsidP="00134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phenotypes were standardized prior to analyses. The effect allele for both rs7759938 and rs314279 is C. </w:t>
      </w:r>
      <w:r w:rsidRPr="000B70D9">
        <w:rPr>
          <w:rFonts w:ascii="Times New Roman" w:hAnsi="Times New Roman" w:cs="Times New Roman"/>
        </w:rPr>
        <w:t xml:space="preserve">BMI </w:t>
      </w:r>
      <w:r>
        <w:rPr>
          <w:rFonts w:ascii="Times New Roman" w:hAnsi="Times New Roman" w:cs="Times New Roman"/>
        </w:rPr>
        <w:t xml:space="preserve">= body mass index, </w:t>
      </w:r>
      <w:r w:rsidRPr="000B70D9">
        <w:rPr>
          <w:rFonts w:ascii="Times New Roman" w:hAnsi="Times New Roman" w:cs="Times New Roman"/>
        </w:rPr>
        <w:t>WHR</w:t>
      </w:r>
      <w:r>
        <w:rPr>
          <w:rFonts w:ascii="Times New Roman" w:hAnsi="Times New Roman" w:cs="Times New Roman"/>
        </w:rPr>
        <w:t xml:space="preserve"> = waist to hip ratio.</w:t>
      </w:r>
    </w:p>
    <w:p w:rsidR="00134062" w:rsidRDefault="00134062" w:rsidP="00134062">
      <w:pPr>
        <w:ind w:right="23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134062" w:rsidRDefault="00134062" w:rsidP="00134062"/>
    <w:p w:rsidR="000F71D0" w:rsidRDefault="00134062"/>
    <w:sectPr w:rsidR="000F71D0" w:rsidSect="00BD78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134062"/>
    <w:rsid w:val="00134062"/>
    <w:rsid w:val="00155C07"/>
    <w:rsid w:val="001E2E4B"/>
    <w:rsid w:val="00292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062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Leinonen</dc:creator>
  <cp:lastModifiedBy>Jaakko Leinonen</cp:lastModifiedBy>
  <cp:revision>1</cp:revision>
  <dcterms:created xsi:type="dcterms:W3CDTF">2012-10-15T10:57:00Z</dcterms:created>
  <dcterms:modified xsi:type="dcterms:W3CDTF">2012-10-15T10:58:00Z</dcterms:modified>
</cp:coreProperties>
</file>